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216C66" w14:textId="411D108E" w:rsidR="008618A5" w:rsidRDefault="008618A5" w:rsidP="008618A5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8618A5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Table 3. Comparison of Baseline Characteristics Between Included and Excluded Participants</w:t>
      </w:r>
    </w:p>
    <w:p w14:paraId="640BA16D" w14:textId="77777777" w:rsidR="008618A5" w:rsidRPr="00BD02BF" w:rsidRDefault="008618A5" w:rsidP="008618A5">
      <w:pPr>
        <w:rPr>
          <w:rFonts w:ascii="Times New Roman" w:hAnsi="Times New Roman" w:cs="Times New Roman" w:hint="eastAsia"/>
          <w:color w:val="000000" w:themeColor="text1"/>
          <w:sz w:val="24"/>
        </w:rPr>
      </w:pPr>
    </w:p>
    <w:tbl>
      <w:tblPr>
        <w:tblW w:w="0" w:type="auto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9"/>
        <w:gridCol w:w="1694"/>
        <w:gridCol w:w="1695"/>
        <w:gridCol w:w="1695"/>
        <w:gridCol w:w="851"/>
      </w:tblGrid>
      <w:tr w:rsidR="008618A5" w:rsidRPr="006F1E1F" w14:paraId="2B540364" w14:textId="77777777" w:rsidTr="0052566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2CC4E0" w14:textId="77777777" w:rsidR="008618A5" w:rsidRPr="00BD02BF" w:rsidRDefault="008618A5" w:rsidP="0052566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1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89BAC9" w14:textId="77777777" w:rsidR="008618A5" w:rsidRPr="00BD02BF" w:rsidRDefault="008618A5" w:rsidP="0052566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ncluded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CFA310" w14:textId="77777777" w:rsidR="008618A5" w:rsidRPr="00BD02BF" w:rsidRDefault="008618A5" w:rsidP="0052566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xcluded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AF61D1" w14:textId="5C80DC9A" w:rsidR="008618A5" w:rsidRPr="00BD02BF" w:rsidRDefault="008618A5" w:rsidP="00525660">
            <w:pP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BD02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ndardize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d </w:t>
            </w:r>
            <w:r w:rsidRPr="00BD02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ff</w:t>
            </w:r>
            <w:r w:rsidRPr="006F1E1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rence</w:t>
            </w:r>
          </w:p>
        </w:tc>
        <w:tc>
          <w:tcPr>
            <w:tcW w:w="8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489A4A" w14:textId="77777777" w:rsidR="008618A5" w:rsidRPr="00BD02BF" w:rsidRDefault="008618A5" w:rsidP="0052566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D02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8618A5" w:rsidRPr="006F1E1F" w14:paraId="2D150290" w14:textId="77777777" w:rsidTr="0052566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12EC91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2B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E0A5D53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21156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EAB3382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14817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8E3F3D2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C0D80D9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18A5" w:rsidRPr="006F1E1F" w14:paraId="120B00BC" w14:textId="77777777" w:rsidTr="0052566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10205D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/>
                <w:sz w:val="16"/>
                <w:szCs w:val="16"/>
              </w:rPr>
              <w:t>Age, y</w:t>
            </w:r>
          </w:p>
        </w:tc>
        <w:tc>
          <w:tcPr>
            <w:tcW w:w="1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7B63F49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49.15 </w:t>
            </w: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7.72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5A6D9DE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50.18 </w:t>
            </w: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18.58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D00E75A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0.06 (0.04, 0.08)</w:t>
            </w:r>
          </w:p>
        </w:tc>
        <w:tc>
          <w:tcPr>
            <w:tcW w:w="8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6B82908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8618A5" w:rsidRPr="006F1E1F" w14:paraId="102735C6" w14:textId="77777777" w:rsidTr="0052566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27E445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/>
                <w:sz w:val="16"/>
                <w:szCs w:val="16"/>
              </w:rPr>
              <w:t>Sex, %</w:t>
            </w:r>
          </w:p>
        </w:tc>
        <w:tc>
          <w:tcPr>
            <w:tcW w:w="1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46CF8D7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3933EC6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2DC16A1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0.00 (-0.02, 0.02)</w:t>
            </w:r>
          </w:p>
        </w:tc>
        <w:tc>
          <w:tcPr>
            <w:tcW w:w="8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05D237D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0.831</w:t>
            </w:r>
          </w:p>
        </w:tc>
      </w:tr>
      <w:tr w:rsidR="008618A5" w:rsidRPr="006F1E1F" w14:paraId="549F1B1B" w14:textId="77777777" w:rsidTr="0052566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46ABB8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/>
                <w:sz w:val="16"/>
                <w:szCs w:val="16"/>
              </w:rPr>
              <w:t xml:space="preserve"> Male</w:t>
            </w:r>
          </w:p>
        </w:tc>
        <w:tc>
          <w:tcPr>
            <w:tcW w:w="1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136A24A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48.75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7FCEB3D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48.63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CD974D4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D63B18B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18A5" w:rsidRPr="006F1E1F" w14:paraId="032E6F3B" w14:textId="77777777" w:rsidTr="0052566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DFAD14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/>
                <w:sz w:val="16"/>
                <w:szCs w:val="16"/>
              </w:rPr>
              <w:t xml:space="preserve"> Female</w:t>
            </w:r>
          </w:p>
        </w:tc>
        <w:tc>
          <w:tcPr>
            <w:tcW w:w="1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DFFC309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51.25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7EA2A54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51.37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D66AE4F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739E5B6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18A5" w:rsidRPr="006F1E1F" w14:paraId="62158F99" w14:textId="77777777" w:rsidTr="0052566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6DE481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/>
                <w:sz w:val="16"/>
                <w:szCs w:val="16"/>
              </w:rPr>
              <w:t>Race/ethnicity, %</w:t>
            </w:r>
          </w:p>
        </w:tc>
        <w:tc>
          <w:tcPr>
            <w:tcW w:w="1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DE3F9F0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DF84B32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969A34A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0.28 (0.26, 0.30)</w:t>
            </w:r>
          </w:p>
        </w:tc>
        <w:tc>
          <w:tcPr>
            <w:tcW w:w="8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4AA3DE7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8618A5" w:rsidRPr="006F1E1F" w14:paraId="55C777D2" w14:textId="77777777" w:rsidTr="0052566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32C1C3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/>
                <w:sz w:val="16"/>
                <w:szCs w:val="16"/>
              </w:rPr>
              <w:t xml:space="preserve"> Mexican American</w:t>
            </w:r>
          </w:p>
        </w:tc>
        <w:tc>
          <w:tcPr>
            <w:tcW w:w="1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640463B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15.32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AD330F5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17.45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309F395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FD26708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18A5" w:rsidRPr="006F1E1F" w14:paraId="712F2AF1" w14:textId="77777777" w:rsidTr="0052566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4C8BED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/>
                <w:sz w:val="16"/>
                <w:szCs w:val="16"/>
              </w:rPr>
              <w:t xml:space="preserve"> Other Hispanic</w:t>
            </w:r>
          </w:p>
        </w:tc>
        <w:tc>
          <w:tcPr>
            <w:tcW w:w="1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3A0FEBA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8.73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2591A8A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10.89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F5BC214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E31379B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18A5" w:rsidRPr="006F1E1F" w14:paraId="12F83972" w14:textId="77777777" w:rsidTr="0052566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8F66A6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/>
                <w:sz w:val="16"/>
                <w:szCs w:val="16"/>
              </w:rPr>
              <w:t xml:space="preserve"> Non-Hispanic White</w:t>
            </w:r>
          </w:p>
        </w:tc>
        <w:tc>
          <w:tcPr>
            <w:tcW w:w="1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D61B4F6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48.90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8682639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35.86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E8F1EEB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3A1D86B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18A5" w:rsidRPr="006F1E1F" w14:paraId="00587F72" w14:textId="77777777" w:rsidTr="0052566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C08335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/>
                <w:sz w:val="16"/>
                <w:szCs w:val="16"/>
              </w:rPr>
              <w:t xml:space="preserve"> Non-Hispanic Black</w:t>
            </w:r>
          </w:p>
        </w:tc>
        <w:tc>
          <w:tcPr>
            <w:tcW w:w="1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F767C52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18.89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F8C1720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22.99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C600F73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C3D8D0A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18A5" w:rsidRPr="006F1E1F" w14:paraId="0AFE25C4" w14:textId="77777777" w:rsidTr="0052566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1DDE7A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/>
                <w:sz w:val="16"/>
                <w:szCs w:val="16"/>
              </w:rPr>
              <w:t xml:space="preserve"> Other Race</w:t>
            </w:r>
          </w:p>
        </w:tc>
        <w:tc>
          <w:tcPr>
            <w:tcW w:w="1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AECD2A7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8.16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A5A1AD9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12.82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DC4C9ED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18373CB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18A5" w:rsidRPr="006F1E1F" w14:paraId="460656F1" w14:textId="77777777" w:rsidTr="0052566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FB7CB6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/>
                <w:sz w:val="16"/>
                <w:szCs w:val="16"/>
              </w:rPr>
              <w:t>Education level, %</w:t>
            </w:r>
          </w:p>
        </w:tc>
        <w:tc>
          <w:tcPr>
            <w:tcW w:w="1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4EC27EA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2C3EEA9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1A79B23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0.22 (0.20, 0.24)</w:t>
            </w:r>
          </w:p>
        </w:tc>
        <w:tc>
          <w:tcPr>
            <w:tcW w:w="8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5F79470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8618A5" w:rsidRPr="006F1E1F" w14:paraId="1053EB82" w14:textId="77777777" w:rsidTr="0052566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42359C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F1E1F"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 w:rsidRPr="006F1E1F">
              <w:rPr>
                <w:rFonts w:ascii="Times New Roman" w:hAnsi="Times New Roman" w:cs="Times New Roman"/>
                <w:sz w:val="16"/>
                <w:szCs w:val="16"/>
              </w:rPr>
              <w:t>high school</w:t>
            </w:r>
          </w:p>
        </w:tc>
        <w:tc>
          <w:tcPr>
            <w:tcW w:w="1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30FAE9D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21.09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BAA8A23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30.13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8823708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6861155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18A5" w:rsidRPr="006F1E1F" w14:paraId="050E5D75" w14:textId="77777777" w:rsidTr="0052566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7E96FD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/>
                <w:sz w:val="16"/>
                <w:szCs w:val="16"/>
              </w:rPr>
              <w:t xml:space="preserve"> High school</w:t>
            </w:r>
          </w:p>
        </w:tc>
        <w:tc>
          <w:tcPr>
            <w:tcW w:w="1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9737406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22.95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D36FDCB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22.83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1B33901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39E9030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18A5" w:rsidRPr="006F1E1F" w14:paraId="1842A317" w14:textId="77777777" w:rsidTr="0052566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23F7B8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F1E1F">
              <w:rPr>
                <w:rFonts w:ascii="Times New Roman" w:hAnsi="Times New Roman" w:cs="Times New Roman"/>
                <w:sz w:val="16"/>
                <w:szCs w:val="16"/>
              </w:rPr>
              <w:t>＞</w:t>
            </w:r>
            <w:r w:rsidRPr="006F1E1F">
              <w:rPr>
                <w:rFonts w:ascii="Times New Roman" w:hAnsi="Times New Roman" w:cs="Times New Roman"/>
                <w:sz w:val="16"/>
                <w:szCs w:val="16"/>
              </w:rPr>
              <w:t>high school</w:t>
            </w:r>
          </w:p>
        </w:tc>
        <w:tc>
          <w:tcPr>
            <w:tcW w:w="1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5E319BE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55.96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45F8E4D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47.04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0E2F89C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E68744E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18A5" w:rsidRPr="006F1E1F" w14:paraId="693C83C8" w14:textId="77777777" w:rsidTr="0052566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775929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/>
                <w:sz w:val="16"/>
                <w:szCs w:val="16"/>
              </w:rPr>
              <w:t>Marital status, %</w:t>
            </w:r>
          </w:p>
        </w:tc>
        <w:tc>
          <w:tcPr>
            <w:tcW w:w="1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0A44F64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A866C79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1FC19D4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0.11 (0.09, 0.13)</w:t>
            </w:r>
          </w:p>
        </w:tc>
        <w:tc>
          <w:tcPr>
            <w:tcW w:w="8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F779283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8618A5" w:rsidRPr="006F1E1F" w14:paraId="582528F1" w14:textId="77777777" w:rsidTr="0052566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98787B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/>
                <w:sz w:val="16"/>
                <w:szCs w:val="16"/>
              </w:rPr>
              <w:t xml:space="preserve"> Married/Living with a partner</w:t>
            </w:r>
          </w:p>
        </w:tc>
        <w:tc>
          <w:tcPr>
            <w:tcW w:w="1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152E4F1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61.13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425DEB9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55.74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BDE2BA1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53CCA2F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18A5" w:rsidRPr="006F1E1F" w14:paraId="103DB743" w14:textId="77777777" w:rsidTr="0052566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A08469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/>
                <w:sz w:val="16"/>
                <w:szCs w:val="16"/>
              </w:rPr>
              <w:t xml:space="preserve"> Divorced/Separated/Widowed</w:t>
            </w:r>
          </w:p>
        </w:tc>
        <w:tc>
          <w:tcPr>
            <w:tcW w:w="1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D048856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21.16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1EF1D10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24.34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D3AD623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535E923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18A5" w:rsidRPr="006F1E1F" w14:paraId="2BD4DE24" w14:textId="77777777" w:rsidTr="0052566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AC4D1F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/>
                <w:sz w:val="16"/>
                <w:szCs w:val="16"/>
              </w:rPr>
              <w:t xml:space="preserve"> Never married</w:t>
            </w:r>
          </w:p>
        </w:tc>
        <w:tc>
          <w:tcPr>
            <w:tcW w:w="1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F17788D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17.71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2788E58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19.91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5F986A1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0AEC553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18A5" w:rsidRPr="006F1E1F" w14:paraId="44EB3168" w14:textId="77777777" w:rsidTr="0052566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5ACE84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/>
                <w:sz w:val="16"/>
                <w:szCs w:val="16"/>
              </w:rPr>
              <w:t>PIR, %</w:t>
            </w:r>
          </w:p>
        </w:tc>
        <w:tc>
          <w:tcPr>
            <w:tcW w:w="1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6B163B6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E4B1B13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25A9F90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0.17 (0.15, 0.20)</w:t>
            </w:r>
          </w:p>
        </w:tc>
        <w:tc>
          <w:tcPr>
            <w:tcW w:w="8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9A8344C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8618A5" w:rsidRPr="006F1E1F" w14:paraId="4D400744" w14:textId="77777777" w:rsidTr="0052566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D34EE8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/>
                <w:sz w:val="16"/>
                <w:szCs w:val="16"/>
              </w:rPr>
              <w:t xml:space="preserve"> &lt;1.3</w:t>
            </w:r>
          </w:p>
        </w:tc>
        <w:tc>
          <w:tcPr>
            <w:tcW w:w="1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E86D1E0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28.72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52E760A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35.77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2731442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3DCEB6B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18A5" w:rsidRPr="006F1E1F" w14:paraId="14D1DAB2" w14:textId="77777777" w:rsidTr="0052566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6399AA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1.3-3.5</w:t>
            </w:r>
          </w:p>
        </w:tc>
        <w:tc>
          <w:tcPr>
            <w:tcW w:w="1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40AE00F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38.01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0425600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37.60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BE9FA77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A3A9779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18A5" w:rsidRPr="006F1E1F" w14:paraId="5B0CAA12" w14:textId="77777777" w:rsidTr="0052566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BF9B0E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/>
                <w:sz w:val="16"/>
                <w:szCs w:val="16"/>
              </w:rPr>
              <w:t xml:space="preserve"> ≥3.5</w:t>
            </w:r>
          </w:p>
        </w:tc>
        <w:tc>
          <w:tcPr>
            <w:tcW w:w="1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EAC515C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33.27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3BA1820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26.62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53C7E6F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CCB3713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18A5" w:rsidRPr="006F1E1F" w14:paraId="79FD57F8" w14:textId="77777777" w:rsidTr="0052566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E54A09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/>
                <w:sz w:val="16"/>
                <w:szCs w:val="16"/>
              </w:rPr>
              <w:t>Alcohol consumption, %</w:t>
            </w:r>
          </w:p>
        </w:tc>
        <w:tc>
          <w:tcPr>
            <w:tcW w:w="1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A55F869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F27B65F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18C5FBC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0.09 (0.07, 0.12)</w:t>
            </w:r>
          </w:p>
        </w:tc>
        <w:tc>
          <w:tcPr>
            <w:tcW w:w="8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14187A2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8618A5" w:rsidRPr="006F1E1F" w14:paraId="445614FF" w14:textId="77777777" w:rsidTr="0052566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24CAB2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980BD0C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71.90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AE1398B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67.68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D696E93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0C3D885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18A5" w:rsidRPr="006F1E1F" w14:paraId="32777330" w14:textId="77777777" w:rsidTr="0052566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705AB2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/>
                <w:sz w:val="16"/>
                <w:szCs w:val="16"/>
              </w:rPr>
              <w:t xml:space="preserve"> No</w:t>
            </w:r>
          </w:p>
        </w:tc>
        <w:tc>
          <w:tcPr>
            <w:tcW w:w="1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2543342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28.10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33F4796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32.32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DAA32D1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56C2FED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18A5" w:rsidRPr="006F1E1F" w14:paraId="01D10C9E" w14:textId="77777777" w:rsidTr="0052566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8AB4FB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2BF">
              <w:rPr>
                <w:rFonts w:ascii="Times New Roman" w:hAnsi="Times New Roman" w:cs="Times New Roman"/>
                <w:sz w:val="16"/>
                <w:szCs w:val="16"/>
              </w:rPr>
              <w:t>CKD</w:t>
            </w:r>
          </w:p>
        </w:tc>
        <w:tc>
          <w:tcPr>
            <w:tcW w:w="1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34DD209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B7F565F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F214FB5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0.07 (0.05, 0.10)</w:t>
            </w:r>
          </w:p>
        </w:tc>
        <w:tc>
          <w:tcPr>
            <w:tcW w:w="8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BFBB163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8618A5" w:rsidRPr="006F1E1F" w14:paraId="1D142D05" w14:textId="77777777" w:rsidTr="0052566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DDC15F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550274B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17.07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F002131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19.92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3063071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F7D1826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18A5" w:rsidRPr="006F1E1F" w14:paraId="3AA440FE" w14:textId="77777777" w:rsidTr="0052566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0FE0AD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/>
                <w:sz w:val="16"/>
                <w:szCs w:val="16"/>
              </w:rPr>
              <w:t xml:space="preserve"> No</w:t>
            </w:r>
          </w:p>
        </w:tc>
        <w:tc>
          <w:tcPr>
            <w:tcW w:w="1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E2B07BE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82.93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3D4D506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80.08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6FD0837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431194C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18A5" w:rsidRPr="006F1E1F" w14:paraId="5CB8A17C" w14:textId="77777777" w:rsidTr="0052566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5E1595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/>
                <w:sz w:val="16"/>
                <w:szCs w:val="16"/>
              </w:rPr>
              <w:t>Cancer, %</w:t>
            </w:r>
          </w:p>
        </w:tc>
        <w:tc>
          <w:tcPr>
            <w:tcW w:w="1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66ECFA5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420B09A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523DE9B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0.01 (-0.01, 0.03)</w:t>
            </w:r>
          </w:p>
        </w:tc>
        <w:tc>
          <w:tcPr>
            <w:tcW w:w="8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C1FD845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0.497</w:t>
            </w:r>
          </w:p>
        </w:tc>
      </w:tr>
      <w:tr w:rsidR="008618A5" w:rsidRPr="006F1E1F" w14:paraId="4A99B79C" w14:textId="77777777" w:rsidTr="0052566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180AC2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F617FDA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9.91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A72C40F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9.69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FD84292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67ED40D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18A5" w:rsidRPr="006F1E1F" w14:paraId="5D65DCC3" w14:textId="77777777" w:rsidTr="0052566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25C10E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/>
                <w:sz w:val="16"/>
                <w:szCs w:val="16"/>
              </w:rPr>
              <w:t xml:space="preserve"> No</w:t>
            </w:r>
          </w:p>
        </w:tc>
        <w:tc>
          <w:tcPr>
            <w:tcW w:w="1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16BE058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90.09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28A7AE4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90.31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5995E76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7C9A259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18A5" w:rsidRPr="006F1E1F" w14:paraId="30CAE8F1" w14:textId="77777777" w:rsidTr="0052566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D31A08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2BF">
              <w:rPr>
                <w:rFonts w:ascii="Times New Roman" w:hAnsi="Times New Roman" w:cs="Times New Roman"/>
                <w:sz w:val="16"/>
                <w:szCs w:val="16"/>
              </w:rPr>
              <w:t>CVD</w:t>
            </w:r>
          </w:p>
        </w:tc>
        <w:tc>
          <w:tcPr>
            <w:tcW w:w="1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89A5BAD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4BBF396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97C7F02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0.05 (0.03, 0.07)</w:t>
            </w:r>
          </w:p>
        </w:tc>
        <w:tc>
          <w:tcPr>
            <w:tcW w:w="8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8214E6F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8618A5" w:rsidRPr="006F1E1F" w14:paraId="481F2A81" w14:textId="77777777" w:rsidTr="0052566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573FB0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533307B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10.47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7D7CE1A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12.18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D0A992E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AA35C77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18A5" w:rsidRPr="006F1E1F" w14:paraId="73343D19" w14:textId="77777777" w:rsidTr="0052566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AE7891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/>
                <w:sz w:val="16"/>
                <w:szCs w:val="16"/>
              </w:rPr>
              <w:t xml:space="preserve"> No</w:t>
            </w:r>
          </w:p>
        </w:tc>
        <w:tc>
          <w:tcPr>
            <w:tcW w:w="1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6544D7C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89.53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B2D5CCC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87.82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64DD446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2D57D4A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18A5" w:rsidRPr="006F1E1F" w14:paraId="31893418" w14:textId="77777777" w:rsidTr="0052566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18D148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/>
                <w:sz w:val="16"/>
                <w:szCs w:val="16"/>
              </w:rPr>
              <w:t>Hepatotoxic medications, %</w:t>
            </w:r>
          </w:p>
        </w:tc>
        <w:tc>
          <w:tcPr>
            <w:tcW w:w="1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12191E4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FE6D6C2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5C99EED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0.02 (-0.00, 0.04)</w:t>
            </w:r>
          </w:p>
        </w:tc>
        <w:tc>
          <w:tcPr>
            <w:tcW w:w="8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2E2CAC1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0.091</w:t>
            </w:r>
          </w:p>
        </w:tc>
      </w:tr>
      <w:tr w:rsidR="008618A5" w:rsidRPr="006F1E1F" w14:paraId="0AE0184D" w14:textId="77777777" w:rsidTr="0052566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A0385C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1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89F11BD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78.03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9786449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78.78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AAC428C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D81E2A1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18A5" w:rsidRPr="006F1E1F" w14:paraId="35725666" w14:textId="77777777" w:rsidTr="0052566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110555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/>
                <w:sz w:val="16"/>
                <w:szCs w:val="16"/>
              </w:rPr>
              <w:t xml:space="preserve"> No</w:t>
            </w:r>
          </w:p>
        </w:tc>
        <w:tc>
          <w:tcPr>
            <w:tcW w:w="1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2067308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21.97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C77DBFC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21.22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D3F49E9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00330C2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18A5" w:rsidRPr="006F1E1F" w14:paraId="5C46305C" w14:textId="77777777" w:rsidTr="0052566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694B50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/>
                <w:sz w:val="16"/>
                <w:szCs w:val="16"/>
              </w:rPr>
              <w:t>Hepatoprotective medications, %</w:t>
            </w:r>
          </w:p>
        </w:tc>
        <w:tc>
          <w:tcPr>
            <w:tcW w:w="1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87B281C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7BE9151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4D98D6C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0.01 (-0.01, 0.03)</w:t>
            </w:r>
          </w:p>
        </w:tc>
        <w:tc>
          <w:tcPr>
            <w:tcW w:w="8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913162B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0.196</w:t>
            </w:r>
          </w:p>
        </w:tc>
      </w:tr>
      <w:tr w:rsidR="008618A5" w:rsidRPr="006F1E1F" w14:paraId="5ACD0AEA" w14:textId="77777777" w:rsidTr="0052566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BA10DE" w14:textId="77777777" w:rsidR="008618A5" w:rsidRPr="006F1E1F" w:rsidRDefault="008618A5" w:rsidP="00525660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C25C726" w14:textId="77777777" w:rsidR="008618A5" w:rsidRPr="006F1E1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98.51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055E6FA" w14:textId="77777777" w:rsidR="008618A5" w:rsidRPr="006F1E1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98.67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A8AED80" w14:textId="77777777" w:rsidR="008618A5" w:rsidRPr="006F1E1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EC5F177" w14:textId="77777777" w:rsidR="008618A5" w:rsidRPr="006F1E1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18A5" w:rsidRPr="006F1E1F" w14:paraId="72DA20AD" w14:textId="77777777" w:rsidTr="0052566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28A50D" w14:textId="77777777" w:rsidR="008618A5" w:rsidRPr="00BD02BF" w:rsidRDefault="008618A5" w:rsidP="00525660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9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D50A8BB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1.49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A65F2F0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1E1F">
              <w:rPr>
                <w:rFonts w:ascii="Times New Roman" w:hAnsi="Times New Roman" w:cs="Times New Roman" w:hint="eastAsia"/>
                <w:sz w:val="16"/>
                <w:szCs w:val="16"/>
              </w:rPr>
              <w:t>1.33</w:t>
            </w:r>
          </w:p>
        </w:tc>
        <w:tc>
          <w:tcPr>
            <w:tcW w:w="16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425B556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5AA570C" w14:textId="77777777" w:rsidR="008618A5" w:rsidRPr="00BD02BF" w:rsidRDefault="008618A5" w:rsidP="005256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0D15F6E" w14:textId="77777777" w:rsidR="008618A5" w:rsidRDefault="008618A5"/>
    <w:p w14:paraId="4D2FA0D7" w14:textId="569BED44" w:rsidR="008618A5" w:rsidRPr="008618A5" w:rsidRDefault="008618A5" w:rsidP="008618A5">
      <w:r w:rsidRPr="008618A5">
        <w:rPr>
          <w:b/>
          <w:bCs/>
        </w:rPr>
        <w:t>Note:</w:t>
      </w:r>
      <w:r w:rsidRPr="008618A5">
        <w:t> </w:t>
      </w:r>
      <w:r w:rsidRPr="008618A5">
        <w:t>Dat</w:t>
      </w:r>
      <w:r>
        <w:rPr>
          <w:rFonts w:hint="eastAsia"/>
        </w:rPr>
        <w:t>a</w:t>
      </w:r>
      <w:r w:rsidRPr="008618A5">
        <w:t xml:space="preserve"> are presented as mean ± SD for continuous variables and percentages for categorical variables. Standardized differences are presented with 95% confidence intervals in parentheses.</w:t>
      </w:r>
    </w:p>
    <w:p w14:paraId="373A2881" w14:textId="77777777" w:rsidR="008618A5" w:rsidRPr="008618A5" w:rsidRDefault="008618A5" w:rsidP="008618A5">
      <w:r w:rsidRPr="008618A5">
        <w:rPr>
          <w:b/>
          <w:bCs/>
        </w:rPr>
        <w:t>Abbreviations:</w:t>
      </w:r>
      <w:r w:rsidRPr="008618A5">
        <w:t> PIR, poverty-to-income ratio; CKD, chronic kidney disease; CVD, cardiovascular disease.</w:t>
      </w:r>
    </w:p>
    <w:p w14:paraId="0E01AB9F" w14:textId="77777777" w:rsidR="008618A5" w:rsidRDefault="008618A5">
      <w:pPr>
        <w:rPr>
          <w:rFonts w:hint="eastAsia"/>
        </w:rPr>
      </w:pPr>
    </w:p>
    <w:sectPr w:rsidR="008618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EEF290" w14:textId="77777777" w:rsidR="00061DD1" w:rsidRDefault="00061DD1" w:rsidP="008618A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253A925" w14:textId="77777777" w:rsidR="00061DD1" w:rsidRDefault="00061DD1" w:rsidP="008618A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D9990B" w14:textId="77777777" w:rsidR="00061DD1" w:rsidRDefault="00061DD1" w:rsidP="008618A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77B910E" w14:textId="77777777" w:rsidR="00061DD1" w:rsidRDefault="00061DD1" w:rsidP="008618A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DC5"/>
    <w:rsid w:val="00027DC5"/>
    <w:rsid w:val="00061DD1"/>
    <w:rsid w:val="000D2AD1"/>
    <w:rsid w:val="008618A5"/>
    <w:rsid w:val="00DB35DF"/>
    <w:rsid w:val="00F11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A3F163"/>
  <w15:chartTrackingRefBased/>
  <w15:docId w15:val="{4DFE299F-2001-4CA2-BFA2-B6252C942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27DC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27D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27DC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27DC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27DC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27DC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27DC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27DC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27DC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27DC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27D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27D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27DC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27DC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27DC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27DC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27DC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27DC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27DC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27D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27DC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27D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27D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27DC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27DC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27DC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27D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27DC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27DC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618A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618A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618A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618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311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5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57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煌 喻</dc:creator>
  <cp:keywords/>
  <dc:description/>
  <cp:lastModifiedBy>煌 喻</cp:lastModifiedBy>
  <cp:revision>2</cp:revision>
  <dcterms:created xsi:type="dcterms:W3CDTF">2025-02-09T15:33:00Z</dcterms:created>
  <dcterms:modified xsi:type="dcterms:W3CDTF">2025-02-09T15:39:00Z</dcterms:modified>
</cp:coreProperties>
</file>